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5A457" w14:textId="76AC09A5" w:rsidR="00DB2EAE" w:rsidRPr="00A043A2" w:rsidRDefault="00DB2E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43A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40FAFE3F" w14:textId="1D547EDB" w:rsidR="00DB2EAE" w:rsidRPr="00DB2EAE" w:rsidRDefault="00512A0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936136" wp14:editId="63D7E558">
            <wp:extent cx="5612130" cy="6121400"/>
            <wp:effectExtent l="0" t="0" r="7620" b="0"/>
            <wp:docPr id="10" name="Imagen 10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Gráfico, Gráfico de dispersión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12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ECB42" w14:textId="48353601" w:rsidR="00DB2EAE" w:rsidRPr="00CD27A1" w:rsidRDefault="00CD27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27A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</w:t>
      </w:r>
      <w:r w:rsidRPr="00CD27A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12A01" w:rsidRPr="00512A01">
        <w:rPr>
          <w:rFonts w:ascii="Times New Roman" w:hAnsi="Times New Roman" w:cs="Times New Roman"/>
          <w:sz w:val="24"/>
          <w:szCs w:val="24"/>
          <w:lang w:val="en-US"/>
        </w:rPr>
        <w:t xml:space="preserve">Bubble plots analysis </w:t>
      </w:r>
      <w:r w:rsidR="00512A01">
        <w:rPr>
          <w:rFonts w:ascii="Times New Roman" w:hAnsi="Times New Roman" w:cs="Times New Roman"/>
          <w:sz w:val="24"/>
          <w:szCs w:val="24"/>
          <w:lang w:val="en-US"/>
        </w:rPr>
        <w:t xml:space="preserve">showing VPR distribution with depth </w:t>
      </w:r>
      <w:r w:rsidR="00D6014C" w:rsidRPr="00512A01">
        <w:rPr>
          <w:rFonts w:ascii="Times New Roman" w:hAnsi="Times New Roman" w:cs="Times New Roman"/>
          <w:sz w:val="24"/>
          <w:szCs w:val="24"/>
          <w:lang w:val="en-US"/>
        </w:rPr>
        <w:t>in the different ecosystems analyzed</w:t>
      </w:r>
      <w:r w:rsidR="00D601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12A01" w:rsidRPr="00512A01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="00512A01">
        <w:rPr>
          <w:rFonts w:ascii="Times New Roman" w:hAnsi="Times New Roman" w:cs="Times New Roman"/>
          <w:sz w:val="24"/>
          <w:szCs w:val="24"/>
          <w:lang w:val="en-US"/>
        </w:rPr>
        <w:t>depth from 1-1000 m</w:t>
      </w:r>
      <w:r w:rsidR="00D6014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12A01" w:rsidRPr="00512A01">
        <w:rPr>
          <w:rFonts w:ascii="Times New Roman" w:hAnsi="Times New Roman" w:cs="Times New Roman"/>
          <w:sz w:val="24"/>
          <w:szCs w:val="24"/>
          <w:lang w:val="en-US"/>
        </w:rPr>
        <w:t xml:space="preserve"> B) </w:t>
      </w:r>
      <w:r w:rsidR="00512A01">
        <w:rPr>
          <w:rFonts w:ascii="Times New Roman" w:hAnsi="Times New Roman" w:cs="Times New Roman"/>
          <w:sz w:val="24"/>
          <w:szCs w:val="24"/>
          <w:lang w:val="en-US"/>
        </w:rPr>
        <w:t>depth from 1000-6000 m</w:t>
      </w:r>
      <w:r w:rsidR="00D6014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B2EAE" w:rsidRPr="00CD27A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DAB"/>
    <w:rsid w:val="000668F1"/>
    <w:rsid w:val="000E4A8E"/>
    <w:rsid w:val="001B2FB6"/>
    <w:rsid w:val="00200B25"/>
    <w:rsid w:val="00204DCD"/>
    <w:rsid w:val="002835EA"/>
    <w:rsid w:val="002F2E5F"/>
    <w:rsid w:val="002F302A"/>
    <w:rsid w:val="00357BAF"/>
    <w:rsid w:val="003848EF"/>
    <w:rsid w:val="00455749"/>
    <w:rsid w:val="00473DB1"/>
    <w:rsid w:val="004D45AB"/>
    <w:rsid w:val="004E4DAB"/>
    <w:rsid w:val="004F0465"/>
    <w:rsid w:val="004F2A2B"/>
    <w:rsid w:val="00512A01"/>
    <w:rsid w:val="005B738A"/>
    <w:rsid w:val="005D20CB"/>
    <w:rsid w:val="00647D22"/>
    <w:rsid w:val="006B6E1C"/>
    <w:rsid w:val="00781527"/>
    <w:rsid w:val="00796ED5"/>
    <w:rsid w:val="007F10F0"/>
    <w:rsid w:val="0084783E"/>
    <w:rsid w:val="00880875"/>
    <w:rsid w:val="008C5930"/>
    <w:rsid w:val="008C79AC"/>
    <w:rsid w:val="00940975"/>
    <w:rsid w:val="00974A6A"/>
    <w:rsid w:val="009A4CCD"/>
    <w:rsid w:val="009C3C43"/>
    <w:rsid w:val="009D412A"/>
    <w:rsid w:val="00A043A2"/>
    <w:rsid w:val="00A356C5"/>
    <w:rsid w:val="00B920E2"/>
    <w:rsid w:val="00BA5975"/>
    <w:rsid w:val="00C040D9"/>
    <w:rsid w:val="00CB1232"/>
    <w:rsid w:val="00CC51CD"/>
    <w:rsid w:val="00CD27A1"/>
    <w:rsid w:val="00D6014C"/>
    <w:rsid w:val="00D6475D"/>
    <w:rsid w:val="00DB2EAE"/>
    <w:rsid w:val="00E04D02"/>
    <w:rsid w:val="00E2033A"/>
    <w:rsid w:val="00E5649E"/>
    <w:rsid w:val="00EA07D1"/>
    <w:rsid w:val="00F1678C"/>
    <w:rsid w:val="00F230CF"/>
    <w:rsid w:val="00F60508"/>
    <w:rsid w:val="00FC1F7A"/>
    <w:rsid w:val="00FC6A1B"/>
    <w:rsid w:val="00FF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E4C4"/>
  <w15:chartTrackingRefBased/>
  <w15:docId w15:val="{3991165C-852F-490D-9733-2F6046007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4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1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1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1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a Eissler Parada</dc:creator>
  <cp:keywords/>
  <dc:description/>
  <cp:lastModifiedBy>Clare Spencer</cp:lastModifiedBy>
  <cp:revision>3</cp:revision>
  <dcterms:created xsi:type="dcterms:W3CDTF">2022-05-06T18:00:00Z</dcterms:created>
  <dcterms:modified xsi:type="dcterms:W3CDTF">2022-08-01T22:31:00Z</dcterms:modified>
</cp:coreProperties>
</file>